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  Feb 23, 2018    sub-groups compared by study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IM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FI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c:\Sarah\Manuscripts\2017_DDW_BK\2018Feb23_DDW_data.csv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BM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sv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 REPLACE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TNAM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YES;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UESSINGROW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Table 1.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study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e_ca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e_cat*study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ity_ca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ity_cat*study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 Table 1. BMI categories compared by study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normal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$ NumYes 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Y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NumYes;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Total-NumY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ARCH 8  2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BABY 6  1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Response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* Respons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sk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overweight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$ NumYes 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Y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NumYes;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Total-NumY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ARCH 3  2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BABY 5  1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Response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* Respons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sk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obese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$ NumYes 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Y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NumYes;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Total-NumY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ARCH 14  2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BABY 4   1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Response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* Respons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sk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BMI catogories compared by study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 Table 1. age groups compared by study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20to 24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e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$ NumYes 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Y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NumYes;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Total-NumY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ARCH 1  2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BABY 1  1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Response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* Respons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sk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25 to 29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e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$ NumYes 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Y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NumYes;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Total-NumY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ARCH 8  2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BABY 2  1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Response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* Respons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sk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30 to 34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e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$ NumYes 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Y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NumYes;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Total-NumY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ARCH 8  2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BABY 6  1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Response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* Respons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sk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35 to 39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e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$ NumYes 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Y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NumYes;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Total-NumY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ARCH 8  2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BABY 6  1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;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Response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* Respons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sk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age groups compared by study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Table 1. parity compared by study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one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ity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$ NumYes 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Y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NumYes;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Total-NumY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ARCH 9  2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BABY 5  1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;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Response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* Respons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sk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two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ity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$ NumYes 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Y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NumYes;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Total-NumY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ARCH 10  2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BABY 10  1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;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Response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* Respons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sk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 3 or more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ity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$ NumYes 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Y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NumYes;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Total-NumY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ARCH 6  2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BABY 0  15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;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Response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* Respons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sk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Parity compared by study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Fig 1. correlation between BMI and DDW score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growt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 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r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growt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pearma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 MDDW_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end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Fig 2. comparison among those achieving DDW score &gt;5 by BMI category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MDDW_above_5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MDDW_above_5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end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Fig 2. comparison among those achieving DDW score &gt;5 by BMI category normal versus obese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etMDDW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$ NumYes 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Y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NumYes;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Total-NumY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Normal 12  14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Obese  7   18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;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Response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* Respons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sk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end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fig 2. comparison among those achieving DDW score &gt;5 by BMI category overweight versus obese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etMDDW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$ NumYes 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Y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NumYes;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spons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Count=Total-NumY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Overweight 7    8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    Obese      7   18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;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Response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rmal * Response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sk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end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Fig 3. comparison among DDW scores by BMI category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par1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growth wilcoxi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SC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DDW_total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end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Figure 4 and data not shown. low nutrient density food comparisons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savory 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sweets 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sweet_drinks 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udy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udy*savory 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udy*sweets 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udy*sweet_drinks 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end low nutrient density foods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Table 2. MDDW categories by BMI categories and if they met minimum dietary diversity**/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MDDW_above_5*MDDW_grains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DDW_above_5*MDDW_grains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MDDW_above_5*MDDW_pulses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DDW_above_5*MDDW_pulses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MDDW_above_5*MDDW_nuts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DDW_above_5*MDDW_nuts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MDDW_above_5*MDDW_dairy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DDW_above_5*MDDW_dairy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MDDW_above_5*MDDW_mea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DDW_above_5*MDDW_meat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MDDW_above_5*MDDW_eggs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DDW_above_5*MDDW_eggs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MDDW_above_5*MDDW_darkGreen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DDW_above_5*MDDW_darkgreen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MDDW_above_5*MDDW_vitARic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DDW_above_5*MDDW_vitArich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MDDW_above_5*MDDW_veggies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DDW_above_5*MDDW_veggies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MI_cat*MDDW_above_5*MDDW_fruit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wth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DDW_above_5*MDDW_fruit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D5283" w:rsidRDefault="004D5283" w:rsidP="004D52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C6936" w:rsidRDefault="004C6936">
      <w:bookmarkStart w:id="0" w:name="_GoBack"/>
      <w:bookmarkEnd w:id="0"/>
    </w:p>
    <w:sectPr w:rsidR="004C6936" w:rsidSect="00C0502E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3700" w:rsidRDefault="00293700" w:rsidP="004D5283">
      <w:pPr>
        <w:spacing w:after="0" w:line="240" w:lineRule="auto"/>
      </w:pPr>
      <w:r>
        <w:separator/>
      </w:r>
    </w:p>
  </w:endnote>
  <w:endnote w:type="continuationSeparator" w:id="0">
    <w:p w:rsidR="00293700" w:rsidRDefault="00293700" w:rsidP="004D5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86340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5283" w:rsidRDefault="004D52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4D5283" w:rsidRDefault="004D52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3700" w:rsidRDefault="00293700" w:rsidP="004D5283">
      <w:pPr>
        <w:spacing w:after="0" w:line="240" w:lineRule="auto"/>
      </w:pPr>
      <w:r>
        <w:separator/>
      </w:r>
    </w:p>
  </w:footnote>
  <w:footnote w:type="continuationSeparator" w:id="0">
    <w:p w:rsidR="00293700" w:rsidRDefault="00293700" w:rsidP="004D52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83"/>
    <w:rsid w:val="00293700"/>
    <w:rsid w:val="004C6936"/>
    <w:rsid w:val="004D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3522CF-2475-4235-9DFB-1C9076AD8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283"/>
  </w:style>
  <w:style w:type="paragraph" w:styleId="Footer">
    <w:name w:val="footer"/>
    <w:basedOn w:val="Normal"/>
    <w:link w:val="FooterChar"/>
    <w:uiPriority w:val="99"/>
    <w:unhideWhenUsed/>
    <w:rsid w:val="004D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03</Words>
  <Characters>7429</Characters>
  <Application>Microsoft Office Word</Application>
  <DocSecurity>0</DocSecurity>
  <Lines>61</Lines>
  <Paragraphs>17</Paragraphs>
  <ScaleCrop>false</ScaleCrop>
  <Company/>
  <LinksUpToDate>false</LinksUpToDate>
  <CharactersWithSpaces>8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stock, Sarah</dc:creator>
  <cp:keywords/>
  <dc:description/>
  <cp:lastModifiedBy>Comstock, Sarah</cp:lastModifiedBy>
  <cp:revision>1</cp:revision>
  <dcterms:created xsi:type="dcterms:W3CDTF">2018-02-28T14:54:00Z</dcterms:created>
  <dcterms:modified xsi:type="dcterms:W3CDTF">2018-02-28T14:55:00Z</dcterms:modified>
</cp:coreProperties>
</file>